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248E4" w14:textId="77777777" w:rsidR="001F787D" w:rsidRPr="002E4363" w:rsidRDefault="001F787D" w:rsidP="002F6489">
      <w:pPr>
        <w:jc w:val="both"/>
        <w:rPr>
          <w:rFonts w:ascii="Arial" w:hAnsi="Arial" w:cs="Arial"/>
          <w:lang w:val="en-US"/>
        </w:rPr>
      </w:pPr>
    </w:p>
    <w:tbl>
      <w:tblPr>
        <w:tblStyle w:val="Tabelacomgrade"/>
        <w:tblpPr w:leftFromText="180" w:rightFromText="180" w:vertAnchor="text" w:horzAnchor="page" w:tblpX="799" w:tblpY="62"/>
        <w:tblW w:w="10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1"/>
        <w:gridCol w:w="8670"/>
        <w:gridCol w:w="544"/>
      </w:tblGrid>
      <w:tr w:rsidR="002E4363" w:rsidRPr="00A51964" w14:paraId="20996771" w14:textId="77777777" w:rsidTr="002F6489">
        <w:tc>
          <w:tcPr>
            <w:tcW w:w="10325" w:type="dxa"/>
            <w:gridSpan w:val="3"/>
            <w:tcBorders>
              <w:bottom w:val="single" w:sz="18" w:space="0" w:color="auto"/>
            </w:tcBorders>
          </w:tcPr>
          <w:p w14:paraId="32AFE2B7" w14:textId="1BB0B355" w:rsidR="002E4363" w:rsidRPr="00A51964" w:rsidRDefault="002E4363" w:rsidP="002F6489">
            <w:pPr>
              <w:spacing w:line="276" w:lineRule="auto"/>
              <w:jc w:val="both"/>
              <w:rPr>
                <w:rFonts w:ascii="Arial" w:hAnsi="Arial" w:cs="Arial"/>
                <w:lang w:val="en-US"/>
              </w:rPr>
            </w:pPr>
            <w:r w:rsidRPr="00A51964">
              <w:rPr>
                <w:rFonts w:ascii="Arial" w:hAnsi="Arial" w:cs="Arial"/>
                <w:b/>
                <w:lang w:val="en-US"/>
              </w:rPr>
              <w:t>Supplementary</w:t>
            </w:r>
            <w:r w:rsidR="005C3A35">
              <w:rPr>
                <w:rFonts w:ascii="Arial" w:hAnsi="Arial" w:cs="Arial"/>
                <w:b/>
                <w:lang w:val="en-US"/>
              </w:rPr>
              <w:t xml:space="preserve"> File</w:t>
            </w:r>
            <w:r w:rsidR="00CB1037">
              <w:rPr>
                <w:rFonts w:ascii="Arial" w:hAnsi="Arial" w:cs="Arial"/>
                <w:b/>
                <w:lang w:val="en-US"/>
              </w:rPr>
              <w:t xml:space="preserve"> 1</w:t>
            </w:r>
            <w:r w:rsidR="00A51964" w:rsidRPr="00A5196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A51964">
              <w:rPr>
                <w:rFonts w:ascii="Arial" w:hAnsi="Arial" w:cs="Arial"/>
                <w:b/>
                <w:lang w:val="en-US"/>
              </w:rPr>
              <w:t>–</w:t>
            </w:r>
            <w:r w:rsidRPr="00A51964">
              <w:rPr>
                <w:rFonts w:ascii="Arial" w:hAnsi="Arial" w:cs="Arial"/>
                <w:lang w:val="en-US"/>
              </w:rPr>
              <w:t xml:space="preserve"> Search stra</w:t>
            </w:r>
            <w:r w:rsidR="00A51964" w:rsidRPr="00A51964">
              <w:rPr>
                <w:rFonts w:ascii="Arial" w:hAnsi="Arial" w:cs="Arial"/>
                <w:lang w:val="en-US"/>
              </w:rPr>
              <w:t>tegies</w:t>
            </w:r>
          </w:p>
        </w:tc>
      </w:tr>
      <w:tr w:rsidR="00A51964" w:rsidRPr="00A51964" w14:paraId="7BD90C8B" w14:textId="77777777" w:rsidTr="00A51964">
        <w:tc>
          <w:tcPr>
            <w:tcW w:w="1111" w:type="dxa"/>
            <w:tcBorders>
              <w:top w:val="single" w:sz="18" w:space="0" w:color="auto"/>
              <w:bottom w:val="single" w:sz="18" w:space="0" w:color="auto"/>
            </w:tcBorders>
          </w:tcPr>
          <w:p w14:paraId="5D74DEC1" w14:textId="77777777" w:rsidR="008014A6" w:rsidRPr="00A51964" w:rsidRDefault="008014A6" w:rsidP="002F6489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214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7928A85" w14:textId="77777777" w:rsidR="008014A6" w:rsidRPr="00A51964" w:rsidRDefault="008014A6" w:rsidP="002F6489">
            <w:pPr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A51964">
              <w:rPr>
                <w:rFonts w:ascii="Arial" w:hAnsi="Arial" w:cs="Arial"/>
                <w:b/>
                <w:lang w:val="en-US"/>
              </w:rPr>
              <w:t>Search Terms</w:t>
            </w:r>
          </w:p>
        </w:tc>
      </w:tr>
      <w:tr w:rsidR="00A51964" w:rsidRPr="00A51964" w14:paraId="2AEE7FDB" w14:textId="77777777" w:rsidTr="002F6489">
        <w:tc>
          <w:tcPr>
            <w:tcW w:w="1032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34075A9" w14:textId="280D1BDC" w:rsidR="00A51964" w:rsidRPr="002F6489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F6489">
              <w:rPr>
                <w:rFonts w:ascii="Arial" w:hAnsi="Arial" w:cs="Arial"/>
                <w:b/>
                <w:i/>
                <w:iCs/>
                <w:sz w:val="20"/>
                <w:szCs w:val="20"/>
                <w:lang w:val="en-US"/>
              </w:rPr>
              <w:t>Pubmed</w:t>
            </w:r>
            <w:proofErr w:type="spellEnd"/>
          </w:p>
        </w:tc>
      </w:tr>
      <w:tr w:rsidR="008014A6" w:rsidRPr="00A51964" w14:paraId="0127BB53" w14:textId="77777777" w:rsidTr="002F6489">
        <w:tc>
          <w:tcPr>
            <w:tcW w:w="1111" w:type="dxa"/>
            <w:tcBorders>
              <w:top w:val="single" w:sz="18" w:space="0" w:color="auto"/>
            </w:tcBorders>
          </w:tcPr>
          <w:p w14:paraId="50C336D8" w14:textId="77777777" w:rsidR="008014A6" w:rsidRPr="00A51964" w:rsidRDefault="008014A6" w:rsidP="002F648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9214" w:type="dxa"/>
            <w:gridSpan w:val="2"/>
            <w:tcBorders>
              <w:top w:val="single" w:sz="18" w:space="0" w:color="auto"/>
            </w:tcBorders>
          </w:tcPr>
          <w:p w14:paraId="478F4EF4" w14:textId="77777777" w:rsidR="00055B0D" w:rsidRPr="00A51964" w:rsidRDefault="00055B0D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964">
              <w:rPr>
                <w:rFonts w:ascii="Arial" w:hAnsi="Arial" w:cs="Arial"/>
                <w:sz w:val="20"/>
                <w:szCs w:val="20"/>
              </w:rPr>
              <w:t>Search #1 AND #2</w:t>
            </w:r>
          </w:p>
          <w:p w14:paraId="6C1BCA2B" w14:textId="20C8847C" w:rsidR="00055B0D" w:rsidRPr="00A51964" w:rsidRDefault="00055B0D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14A6" w:rsidRPr="00511AC2" w14:paraId="3DDFCFF5" w14:textId="77777777" w:rsidTr="00B811BF">
        <w:trPr>
          <w:gridAfter w:val="1"/>
          <w:wAfter w:w="544" w:type="dxa"/>
        </w:trPr>
        <w:tc>
          <w:tcPr>
            <w:tcW w:w="1111" w:type="dxa"/>
          </w:tcPr>
          <w:p w14:paraId="6C4A219D" w14:textId="4147115E" w:rsidR="008014A6" w:rsidRPr="00A51964" w:rsidRDefault="008014A6" w:rsidP="002F648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="00511AC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670" w:type="dxa"/>
          </w:tcPr>
          <w:p w14:paraId="4E339A07" w14:textId="77777777" w:rsidR="00A51964" w:rsidRPr="00511AC2" w:rsidRDefault="00055B0D" w:rsidP="00501775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01775">
              <w:rPr>
                <w:rFonts w:ascii="Arial" w:hAnsi="Arial" w:cs="Arial"/>
                <w:sz w:val="20"/>
                <w:szCs w:val="20"/>
                <w:lang w:val="en-US"/>
              </w:rPr>
              <w:t xml:space="preserve">Seach </w:t>
            </w:r>
            <w:r w:rsidR="001B2633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nterfeit) OR (Fake) OR (Falsified) OR (Forged) OR (Imitation) OR (Replica) OR (Replica-like) OR (Copy)</w:t>
            </w:r>
          </w:p>
          <w:p w14:paraId="72F8624B" w14:textId="51D807DE" w:rsidR="00501775" w:rsidRPr="00511AC2" w:rsidRDefault="00501775" w:rsidP="00501775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51964" w:rsidRPr="00511AC2" w14:paraId="081E5E77" w14:textId="77777777" w:rsidTr="00B811BF">
        <w:trPr>
          <w:gridAfter w:val="1"/>
          <w:wAfter w:w="544" w:type="dxa"/>
          <w:trHeight w:val="2065"/>
        </w:trPr>
        <w:tc>
          <w:tcPr>
            <w:tcW w:w="1111" w:type="dxa"/>
            <w:tcBorders>
              <w:bottom w:val="single" w:sz="18" w:space="0" w:color="auto"/>
            </w:tcBorders>
          </w:tcPr>
          <w:p w14:paraId="4E39B575" w14:textId="487439A4" w:rsidR="008014A6" w:rsidRPr="00A51964" w:rsidRDefault="00A51964" w:rsidP="002F6489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</w:t>
            </w:r>
            <w:r w:rsidR="00511AC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670" w:type="dxa"/>
            <w:tcBorders>
              <w:bottom w:val="single" w:sz="18" w:space="0" w:color="auto"/>
            </w:tcBorders>
          </w:tcPr>
          <w:p w14:paraId="16F31FF9" w14:textId="2D5F78A5" w:rsidR="008014A6" w:rsidRPr="00A51964" w:rsidRDefault="008014A6" w:rsidP="00B811BF">
            <w:pPr>
              <w:shd w:val="clear" w:color="auto" w:fill="FFFFFF"/>
              <w:spacing w:before="100" w:beforeAutospacing="1" w:after="100" w:afterAutospacing="1" w:line="276" w:lineRule="auto"/>
              <w:ind w:right="-106"/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A5196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earch</w:t>
            </w:r>
            <w:r w:rsidRPr="00A51964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="002E4363"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(</w:t>
            </w:r>
            <w:r w:rsidR="002E4363" w:rsidRPr="00A51964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Tooth, Nonvital) OR (Tooth, nonvital) OR (</w:t>
            </w:r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vital Tooth) OR (Tooth, Devitalized) OR (Devitalized Tooth) OR (Tooth, </w:t>
            </w:r>
            <w:proofErr w:type="spellStart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oth) OR (Teeth, </w:t>
            </w:r>
            <w:proofErr w:type="spellStart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eeth) OR (Teeth, Devitalized) OR (Devitalized Teeth) OR (Teeth, Nonvital) OR (Nonvital Teeth) OR (Teeth, Endodontically-Treated) OR (Endodontically-Treated Teeth) OR (Teeth, Endodontically Treated) OR (Tooth, Endodontically-Treated) OR (Endodontically-Treated Tooth) OR (Tooth, Endodontically Treated) OR (Root canal therapy) OR (</w:t>
            </w:r>
            <w:r w:rsidR="002E4363" w:rsidRPr="00A5196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l Therapies, Root) OR (Canal Therapy, Root) OR (Root Canal Therapies) OR (Therapies, Root Canal) OR (Therapy, Root Canal) OR (Endodontics) OR (Endodontics) OR (Endodontology)</w:t>
            </w:r>
          </w:p>
        </w:tc>
      </w:tr>
      <w:tr w:rsidR="00A51964" w:rsidRPr="00A51964" w14:paraId="5FB591B0" w14:textId="77777777" w:rsidTr="002F6489">
        <w:trPr>
          <w:trHeight w:val="332"/>
        </w:trPr>
        <w:tc>
          <w:tcPr>
            <w:tcW w:w="1032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5094554" w14:textId="73BBB027" w:rsidR="00A51964" w:rsidRPr="002F6489" w:rsidRDefault="00A51964" w:rsidP="00B811BF">
            <w:pPr>
              <w:shd w:val="clear" w:color="auto" w:fill="FFFFFF"/>
              <w:spacing w:before="100" w:beforeAutospacing="1" w:after="100" w:afterAutospacing="1" w:line="276" w:lineRule="auto"/>
              <w:ind w:right="434"/>
              <w:jc w:val="both"/>
              <w:rPr>
                <w:rFonts w:ascii="Arial" w:hAnsi="Arial" w:cs="Arial"/>
                <w:b/>
                <w:i/>
                <w:sz w:val="20"/>
                <w:szCs w:val="20"/>
                <w:shd w:val="clear" w:color="auto" w:fill="FFFFFF"/>
                <w:lang w:val="en-US"/>
              </w:rPr>
            </w:pPr>
            <w:r w:rsidRPr="002F648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Embase</w:t>
            </w:r>
          </w:p>
        </w:tc>
      </w:tr>
      <w:tr w:rsidR="00A51964" w:rsidRPr="00A51964" w14:paraId="428AC59E" w14:textId="77777777" w:rsidTr="002F6489">
        <w:trPr>
          <w:trHeight w:val="332"/>
        </w:trPr>
        <w:tc>
          <w:tcPr>
            <w:tcW w:w="1111" w:type="dxa"/>
            <w:tcBorders>
              <w:top w:val="single" w:sz="18" w:space="0" w:color="auto"/>
            </w:tcBorders>
          </w:tcPr>
          <w:p w14:paraId="1C872F07" w14:textId="41CD112C" w:rsidR="00A51964" w:rsidRPr="002F6489" w:rsidRDefault="00A51964" w:rsidP="002F6489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489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9214" w:type="dxa"/>
            <w:gridSpan w:val="2"/>
            <w:tcBorders>
              <w:top w:val="single" w:sz="18" w:space="0" w:color="auto"/>
            </w:tcBorders>
          </w:tcPr>
          <w:p w14:paraId="27577FA1" w14:textId="77777777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964">
              <w:rPr>
                <w:rFonts w:ascii="Arial" w:hAnsi="Arial" w:cs="Arial"/>
                <w:sz w:val="20"/>
                <w:szCs w:val="20"/>
              </w:rPr>
              <w:t>Search #1 AND #2</w:t>
            </w:r>
          </w:p>
          <w:p w14:paraId="32069B91" w14:textId="513CDF83" w:rsidR="00A51964" w:rsidRPr="002F6489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1964" w:rsidRPr="00511AC2" w14:paraId="70E126A4" w14:textId="77777777" w:rsidTr="002F6489">
        <w:trPr>
          <w:trHeight w:val="332"/>
        </w:trPr>
        <w:tc>
          <w:tcPr>
            <w:tcW w:w="1111" w:type="dxa"/>
          </w:tcPr>
          <w:p w14:paraId="1A1C6071" w14:textId="59D3D236" w:rsidR="00A51964" w:rsidRPr="002F6489" w:rsidRDefault="00A51964" w:rsidP="002F6489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489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9214" w:type="dxa"/>
            <w:gridSpan w:val="2"/>
          </w:tcPr>
          <w:p w14:paraId="7027BC46" w14:textId="77777777" w:rsidR="00A51964" w:rsidRPr="00511AC2" w:rsidRDefault="00651C2E" w:rsidP="00501775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651C2E">
              <w:rPr>
                <w:rFonts w:ascii="Arial" w:hAnsi="Arial" w:cs="Arial"/>
                <w:sz w:val="20"/>
                <w:szCs w:val="20"/>
                <w:lang w:val="en-US"/>
              </w:rPr>
              <w:t xml:space="preserve">Seach </w:t>
            </w:r>
            <w:r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nterfeit) OR (Fake) OR (Falsified) OR (Forged) OR (Imitation) OR (Replica) OR (Replica-like) OR (Copy)</w:t>
            </w:r>
          </w:p>
          <w:p w14:paraId="4DAC951C" w14:textId="0E1704F8" w:rsidR="00501775" w:rsidRPr="00511AC2" w:rsidRDefault="00501775" w:rsidP="00501775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51964" w:rsidRPr="00511AC2" w14:paraId="095A8C24" w14:textId="77777777" w:rsidTr="002F6489">
        <w:trPr>
          <w:trHeight w:val="332"/>
        </w:trPr>
        <w:tc>
          <w:tcPr>
            <w:tcW w:w="1111" w:type="dxa"/>
            <w:tcBorders>
              <w:bottom w:val="single" w:sz="18" w:space="0" w:color="auto"/>
            </w:tcBorders>
          </w:tcPr>
          <w:p w14:paraId="78CC1CA7" w14:textId="5AC0A8E6" w:rsidR="00A51964" w:rsidRPr="002F6489" w:rsidRDefault="00A51964" w:rsidP="002F6489">
            <w:pPr>
              <w:shd w:val="clear" w:color="auto" w:fill="FFFFFF"/>
              <w:spacing w:before="100" w:beforeAutospacing="1" w:after="100" w:afterAutospacing="1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489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9214" w:type="dxa"/>
            <w:gridSpan w:val="2"/>
            <w:tcBorders>
              <w:bottom w:val="single" w:sz="18" w:space="0" w:color="auto"/>
            </w:tcBorders>
          </w:tcPr>
          <w:p w14:paraId="49742FCC" w14:textId="7022554B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Search</w:t>
            </w:r>
            <w:r w:rsidRPr="00A51964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="00E82AB0"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(</w:t>
            </w:r>
            <w:r w:rsidR="00E82AB0" w:rsidRPr="00A51964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Tooth, Nonvital) OR (Tooth, nonvital) OR (</w:t>
            </w:r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vital Tooth) OR (Tooth, Devitalized) OR (Devitalized Tooth) OR (Tooth, </w:t>
            </w:r>
            <w:proofErr w:type="spellStart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oth) OR (Teeth, </w:t>
            </w:r>
            <w:proofErr w:type="spellStart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eeth) OR (Teeth, Devitalized) OR (Devitalized Teeth) OR (Teeth, Nonvital) OR (Nonvital Teeth) OR (Teeth, Endodontically-Treated) OR (Endodontically-Treated Teeth) OR (Teeth, Endodontically Treated) OR (Tooth, Endodontically-Treated) OR (Endodontically-Treated Tooth) OR (Tooth, Endodontically Treated) OR (Root canal therapy) OR (</w:t>
            </w:r>
            <w:r w:rsidR="00E82AB0" w:rsidRPr="00A5196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l Therapies, Root) OR (Canal Therapy, Root) OR (Root Canal Therapies) OR (Therapies, Root Canal) OR (Therapy, Root Canal) OR (Endodontics) OR (Endodontics) OR (Endodontology)</w:t>
            </w:r>
          </w:p>
        </w:tc>
      </w:tr>
      <w:tr w:rsidR="00A51964" w:rsidRPr="00A51964" w14:paraId="57151B67" w14:textId="77777777" w:rsidTr="002F6489">
        <w:trPr>
          <w:trHeight w:val="332"/>
        </w:trPr>
        <w:tc>
          <w:tcPr>
            <w:tcW w:w="1032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0141DF03" w14:textId="4BEB5321" w:rsidR="00A51964" w:rsidRPr="002F6489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b/>
                <w:sz w:val="20"/>
                <w:szCs w:val="20"/>
                <w:shd w:val="clear" w:color="auto" w:fill="FFFFFF"/>
                <w:lang w:val="en-US"/>
              </w:rPr>
            </w:pPr>
            <w:r w:rsidRPr="002F648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Web of Science</w:t>
            </w:r>
          </w:p>
        </w:tc>
      </w:tr>
      <w:tr w:rsidR="00A51964" w:rsidRPr="00A51964" w14:paraId="63B52455" w14:textId="77777777" w:rsidTr="002F6489">
        <w:trPr>
          <w:trHeight w:val="332"/>
        </w:trPr>
        <w:tc>
          <w:tcPr>
            <w:tcW w:w="1111" w:type="dxa"/>
            <w:tcBorders>
              <w:top w:val="single" w:sz="18" w:space="0" w:color="auto"/>
            </w:tcBorders>
          </w:tcPr>
          <w:p w14:paraId="7CF195EE" w14:textId="566E371B" w:rsidR="00A51964" w:rsidRPr="002F6489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6489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9214" w:type="dxa"/>
            <w:gridSpan w:val="2"/>
            <w:tcBorders>
              <w:top w:val="single" w:sz="18" w:space="0" w:color="auto"/>
            </w:tcBorders>
          </w:tcPr>
          <w:p w14:paraId="3056A57E" w14:textId="77777777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964">
              <w:rPr>
                <w:rFonts w:ascii="Arial" w:hAnsi="Arial" w:cs="Arial"/>
                <w:sz w:val="20"/>
                <w:szCs w:val="20"/>
              </w:rPr>
              <w:t>Search #1 AND #2</w:t>
            </w:r>
          </w:p>
          <w:p w14:paraId="5BF867DB" w14:textId="62C81190" w:rsidR="00A51964" w:rsidRPr="002F6489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1964" w:rsidRPr="00511AC2" w14:paraId="274D38B3" w14:textId="77777777" w:rsidTr="002F6489">
        <w:trPr>
          <w:trHeight w:val="332"/>
        </w:trPr>
        <w:tc>
          <w:tcPr>
            <w:tcW w:w="1111" w:type="dxa"/>
          </w:tcPr>
          <w:p w14:paraId="2D6BAC25" w14:textId="1146AC95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9214" w:type="dxa"/>
            <w:gridSpan w:val="2"/>
          </w:tcPr>
          <w:p w14:paraId="648D78C1" w14:textId="7453213F" w:rsidR="00501775" w:rsidRPr="00511AC2" w:rsidRDefault="00A51964" w:rsidP="00501775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  <w:r w:rsidR="001B2633">
              <w:rPr>
                <w:rFonts w:ascii="Arial" w:hAnsi="Arial" w:cs="Arial"/>
                <w:sz w:val="20"/>
                <w:szCs w:val="20"/>
                <w:lang w:val="en-US"/>
              </w:rPr>
              <w:t>=(</w:t>
            </w:r>
            <w:r w:rsidR="00651C2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nterfeit) OR (Fake) OR (Falsified) OR (Forged) OR (Imitation) OR (Replica) OR (Replica-like) OR (Copy))</w:t>
            </w:r>
          </w:p>
          <w:p w14:paraId="16B7E15C" w14:textId="0717A6FF" w:rsidR="00A51964" w:rsidRPr="00511AC2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51964" w:rsidRPr="00511AC2" w14:paraId="304F53E6" w14:textId="77777777" w:rsidTr="002F6489">
        <w:trPr>
          <w:trHeight w:val="332"/>
        </w:trPr>
        <w:tc>
          <w:tcPr>
            <w:tcW w:w="1111" w:type="dxa"/>
            <w:tcBorders>
              <w:bottom w:val="single" w:sz="18" w:space="0" w:color="auto"/>
            </w:tcBorders>
          </w:tcPr>
          <w:p w14:paraId="3BB809D9" w14:textId="334AC6BE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9214" w:type="dxa"/>
            <w:gridSpan w:val="2"/>
            <w:tcBorders>
              <w:bottom w:val="single" w:sz="18" w:space="0" w:color="auto"/>
            </w:tcBorders>
          </w:tcPr>
          <w:p w14:paraId="1E5EA792" w14:textId="0812504C" w:rsidR="00A51964" w:rsidRPr="00511AC2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TS=(</w:t>
            </w:r>
            <w:r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(</w:t>
            </w:r>
            <w:r w:rsidRPr="00A51964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Tooth, Nonvital) OR (Tooth, nonvital) OR (</w:t>
            </w:r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vital Tooth) OR (Tooth, Devitalized) OR (Devitalized Tooth) OR (Tooth, </w:t>
            </w:r>
            <w:proofErr w:type="spellStart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oth) OR (Teeth, </w:t>
            </w:r>
            <w:proofErr w:type="spellStart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eeth) OR (Teeth, Devitalized) OR (Devitalized Teeth) OR (Teeth, Nonvital) OR (Nonvital Teeth) OR (Teeth, Endodontically-Treated) OR (Endodontically-Treated Teeth) OR (Teeth, Endodontically Treated) OR (Tooth, Endodontically-Treated) OR (Endodontically-Treated Tooth) OR (Tooth, Endodontically Treated) OR (Root Canal Therapy) OR (</w:t>
            </w:r>
            <w:r w:rsidRPr="00A5196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l Therapies, Root) OR (Canal Therapy, Root) OR (Root Canal Therapies) OR (Therapies, Root Canal) OR (Therapy, Root Canal) OR (Endodontics) OR (Endodontics) OR (Endodontology))</w:t>
            </w:r>
          </w:p>
        </w:tc>
      </w:tr>
      <w:tr w:rsidR="00A51964" w:rsidRPr="00A51964" w14:paraId="540432A6" w14:textId="77777777" w:rsidTr="002F6489">
        <w:trPr>
          <w:trHeight w:val="332"/>
        </w:trPr>
        <w:tc>
          <w:tcPr>
            <w:tcW w:w="1032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10FCF9B4" w14:textId="38A8E77E" w:rsidR="00A51964" w:rsidRPr="002F6489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F648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ciVerse</w:t>
            </w:r>
            <w:proofErr w:type="spellEnd"/>
            <w:r w:rsidRPr="002F6489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Scopus</w:t>
            </w:r>
          </w:p>
        </w:tc>
      </w:tr>
      <w:tr w:rsidR="00A51964" w:rsidRPr="00A51964" w14:paraId="6977825B" w14:textId="77777777" w:rsidTr="002F6489">
        <w:trPr>
          <w:trHeight w:val="332"/>
        </w:trPr>
        <w:tc>
          <w:tcPr>
            <w:tcW w:w="1111" w:type="dxa"/>
            <w:tcBorders>
              <w:top w:val="single" w:sz="18" w:space="0" w:color="auto"/>
            </w:tcBorders>
          </w:tcPr>
          <w:p w14:paraId="4017F65A" w14:textId="151841A6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9214" w:type="dxa"/>
            <w:gridSpan w:val="2"/>
            <w:tcBorders>
              <w:top w:val="single" w:sz="18" w:space="0" w:color="auto"/>
            </w:tcBorders>
          </w:tcPr>
          <w:p w14:paraId="2289C376" w14:textId="77777777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964">
              <w:rPr>
                <w:rFonts w:ascii="Arial" w:hAnsi="Arial" w:cs="Arial"/>
                <w:sz w:val="20"/>
                <w:szCs w:val="20"/>
              </w:rPr>
              <w:t>Search #1 AND #2</w:t>
            </w:r>
          </w:p>
          <w:p w14:paraId="7252B1AF" w14:textId="6D5CF757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1964" w:rsidRPr="00511AC2" w14:paraId="3AAE73C1" w14:textId="77777777" w:rsidTr="002F6489">
        <w:trPr>
          <w:trHeight w:val="332"/>
        </w:trPr>
        <w:tc>
          <w:tcPr>
            <w:tcW w:w="1111" w:type="dxa"/>
          </w:tcPr>
          <w:p w14:paraId="6E3CD985" w14:textId="48C4BE19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#2</w:t>
            </w:r>
          </w:p>
        </w:tc>
        <w:tc>
          <w:tcPr>
            <w:tcW w:w="9214" w:type="dxa"/>
            <w:gridSpan w:val="2"/>
          </w:tcPr>
          <w:p w14:paraId="4ACD543D" w14:textId="5D4DD30F" w:rsidR="00A51964" w:rsidRPr="00511AC2" w:rsidRDefault="001E3576" w:rsidP="008F51C9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ITLE-ABS-KEY</w:t>
            </w:r>
            <w:r w:rsidR="00A51964" w:rsidRPr="00A5196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gramStart"/>
            <w:r w:rsidR="005017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8F51C9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gramEnd"/>
            <w:r w:rsidR="008F51C9">
              <w:rPr>
                <w:rFonts w:ascii="Arial" w:hAnsi="Arial" w:cs="Arial"/>
                <w:sz w:val="20"/>
                <w:szCs w:val="20"/>
                <w:lang w:val="en-US"/>
              </w:rPr>
              <w:t>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unterfeit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ke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alsified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rged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mitation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plica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Replica-like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R 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“</w:t>
            </w:r>
            <w:r w:rsidR="00501775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py</w:t>
            </w:r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</w:t>
            </w:r>
            <w:proofErr w:type="gramStart"/>
            <w:r w:rsidR="008F51C9" w:rsidRPr="00511AC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) </w:t>
            </w:r>
            <w:r w:rsidR="008F51C9" w:rsidRPr="00511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  <w:proofErr w:type="gramEnd"/>
          </w:p>
          <w:p w14:paraId="2F71C565" w14:textId="1A1C4D47" w:rsidR="00A51964" w:rsidRPr="00511AC2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51964" w:rsidRPr="00511AC2" w14:paraId="72B47981" w14:textId="77777777" w:rsidTr="002F6489">
        <w:trPr>
          <w:trHeight w:val="332"/>
        </w:trPr>
        <w:tc>
          <w:tcPr>
            <w:tcW w:w="1111" w:type="dxa"/>
            <w:tcBorders>
              <w:bottom w:val="single" w:sz="18" w:space="0" w:color="auto"/>
            </w:tcBorders>
          </w:tcPr>
          <w:p w14:paraId="519B9891" w14:textId="1C8E70A9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9214" w:type="dxa"/>
            <w:gridSpan w:val="2"/>
            <w:tcBorders>
              <w:bottom w:val="single" w:sz="18" w:space="0" w:color="auto"/>
            </w:tcBorders>
          </w:tcPr>
          <w:p w14:paraId="5938CA44" w14:textId="6E2DB47A" w:rsidR="00A51964" w:rsidRPr="00511AC2" w:rsidRDefault="001E3576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TITLE-ABS-KEY</w:t>
            </w:r>
            <w:r w:rsidR="00A51964"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 xml:space="preserve"> </w:t>
            </w:r>
            <w:r w:rsidR="00E82AB0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(</w:t>
            </w:r>
            <w:r w:rsidR="00651C2E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 xml:space="preserve"> </w:t>
            </w:r>
            <w:r w:rsidR="00A51964"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(“</w:t>
            </w:r>
            <w:r w:rsidR="00A51964" w:rsidRPr="00A51964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Tooth, Nonvital”) OR (“Tooth, nonvital”) OR (“</w:t>
            </w:r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vital Tooth”) OR (“Tooth, Devitalized”) OR (“Devitalized Tooth”) OR (“Tooth, 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 OR (“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oth”) OR (“Teeth, 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”) OR (“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eeth”) OR (“Teeth, Devitalized”) OR (“Devitalized Teeth”) OR (“Teeth, Nonvital”) OR (“Nonvital Teeth”) OR (“Teeth, Endodontically-Treated”) OR (“Endodontically-Treated Teeth”) OR (“Teeth, Endodontically Treated”) OR (“Tooth, Endodontically-Treated”) OR (“Endodontically-Treated Tooth”) OR (“Tooth, Endodontically Treated”) or (“Root Canal Therapy”) OR (“</w:t>
            </w:r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l Therapies, Root”) OR (“Canal Therapy, Root”) OR (“Root Canal Therapies”) OR (“Therapies, Root Canal”) OR (“Therapy, Root Canal”) OR (“Endodontics”) OR (“Endodontics”) OR (“Endodontology”)</w:t>
            </w:r>
            <w:r w:rsidR="00E82AB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)</w:t>
            </w:r>
          </w:p>
        </w:tc>
      </w:tr>
      <w:tr w:rsidR="00A51964" w:rsidRPr="00A51964" w14:paraId="3DA60544" w14:textId="77777777" w:rsidTr="002F6489">
        <w:trPr>
          <w:trHeight w:val="332"/>
        </w:trPr>
        <w:tc>
          <w:tcPr>
            <w:tcW w:w="10325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51EAF42B" w14:textId="5689F1A6" w:rsidR="00A51964" w:rsidRPr="002F6489" w:rsidRDefault="001B2633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The Cochrane Library</w:t>
            </w:r>
          </w:p>
        </w:tc>
      </w:tr>
      <w:tr w:rsidR="00A51964" w:rsidRPr="00A51964" w14:paraId="538043E9" w14:textId="77777777" w:rsidTr="002F6489">
        <w:trPr>
          <w:trHeight w:val="332"/>
        </w:trPr>
        <w:tc>
          <w:tcPr>
            <w:tcW w:w="1111" w:type="dxa"/>
            <w:tcBorders>
              <w:top w:val="single" w:sz="18" w:space="0" w:color="auto"/>
            </w:tcBorders>
          </w:tcPr>
          <w:p w14:paraId="2524CDE8" w14:textId="34EF19E9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3</w:t>
            </w:r>
          </w:p>
        </w:tc>
        <w:tc>
          <w:tcPr>
            <w:tcW w:w="9214" w:type="dxa"/>
            <w:gridSpan w:val="2"/>
            <w:tcBorders>
              <w:top w:val="single" w:sz="18" w:space="0" w:color="auto"/>
            </w:tcBorders>
          </w:tcPr>
          <w:p w14:paraId="365A7041" w14:textId="77777777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51964">
              <w:rPr>
                <w:rFonts w:ascii="Arial" w:hAnsi="Arial" w:cs="Arial"/>
                <w:sz w:val="20"/>
                <w:szCs w:val="20"/>
              </w:rPr>
              <w:t>Search #1 AND #2</w:t>
            </w:r>
          </w:p>
          <w:p w14:paraId="0FFC0CB5" w14:textId="422591E2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1964" w:rsidRPr="00A51964" w14:paraId="24786FA1" w14:textId="77777777" w:rsidTr="002F6489">
        <w:trPr>
          <w:trHeight w:val="332"/>
        </w:trPr>
        <w:tc>
          <w:tcPr>
            <w:tcW w:w="1111" w:type="dxa"/>
          </w:tcPr>
          <w:p w14:paraId="47B706F0" w14:textId="0C141616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2</w:t>
            </w:r>
          </w:p>
        </w:tc>
        <w:tc>
          <w:tcPr>
            <w:tcW w:w="9214" w:type="dxa"/>
            <w:gridSpan w:val="2"/>
          </w:tcPr>
          <w:p w14:paraId="4FAB3096" w14:textId="5E69F8FE" w:rsidR="00A51964" w:rsidRPr="00AE3D5C" w:rsidRDefault="001B2633" w:rsidP="00AE3D5C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ITLE-ABS-KEY </w:t>
            </w:r>
            <w:r w:rsidRPr="001B2633"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proofErr w:type="spellStart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Counterfeit</w:t>
            </w:r>
            <w:proofErr w:type="spellEnd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) OR (Fake) OR (</w:t>
            </w:r>
            <w:proofErr w:type="spellStart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Falsified</w:t>
            </w:r>
            <w:proofErr w:type="spellEnd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) OR (</w:t>
            </w:r>
            <w:proofErr w:type="spellStart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Forged</w:t>
            </w:r>
            <w:proofErr w:type="spellEnd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) OR (</w:t>
            </w:r>
            <w:proofErr w:type="spellStart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Imitation</w:t>
            </w:r>
            <w:proofErr w:type="spellEnd"/>
            <w:r w:rsidR="00AE3D5C" w:rsidRPr="00501775">
              <w:rPr>
                <w:rFonts w:ascii="Arial" w:eastAsia="Times New Roman" w:hAnsi="Arial" w:cs="Arial"/>
                <w:sz w:val="20"/>
                <w:szCs w:val="20"/>
              </w:rPr>
              <w:t>) OR (Replica) OR (Replica-like) OR (Copy)</w:t>
            </w:r>
          </w:p>
          <w:p w14:paraId="53920937" w14:textId="46914FB2" w:rsidR="00A51964" w:rsidRPr="00A51964" w:rsidRDefault="00A51964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1964" w:rsidRPr="00A51964" w14:paraId="69F3B4EF" w14:textId="77777777" w:rsidTr="002F6489">
        <w:trPr>
          <w:trHeight w:val="332"/>
        </w:trPr>
        <w:tc>
          <w:tcPr>
            <w:tcW w:w="1111" w:type="dxa"/>
            <w:tcBorders>
              <w:bottom w:val="single" w:sz="18" w:space="0" w:color="auto"/>
            </w:tcBorders>
          </w:tcPr>
          <w:p w14:paraId="29F3BE99" w14:textId="0B27869F" w:rsidR="00A51964" w:rsidRPr="00A51964" w:rsidRDefault="00A51964" w:rsidP="002F6489">
            <w:pPr>
              <w:pStyle w:val="Padro"/>
              <w:spacing w:line="276" w:lineRule="auto"/>
              <w:ind w:right="52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51964">
              <w:rPr>
                <w:rFonts w:ascii="Arial" w:hAnsi="Arial" w:cs="Arial"/>
                <w:sz w:val="20"/>
                <w:szCs w:val="20"/>
                <w:lang w:val="en-US"/>
              </w:rPr>
              <w:t>#1</w:t>
            </w:r>
          </w:p>
        </w:tc>
        <w:tc>
          <w:tcPr>
            <w:tcW w:w="9214" w:type="dxa"/>
            <w:gridSpan w:val="2"/>
            <w:tcBorders>
              <w:bottom w:val="single" w:sz="18" w:space="0" w:color="auto"/>
            </w:tcBorders>
          </w:tcPr>
          <w:p w14:paraId="06E3BDC4" w14:textId="7FB25C3B" w:rsidR="00A51964" w:rsidRPr="00A51964" w:rsidRDefault="001B2633" w:rsidP="00B811BF">
            <w:pPr>
              <w:pStyle w:val="Padro"/>
              <w:spacing w:line="276" w:lineRule="auto"/>
              <w:ind w:right="43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>TITLE-ABS-KEY</w:t>
            </w:r>
            <w:r w:rsidR="00A51964" w:rsidRPr="00A51964">
              <w:rPr>
                <w:rFonts w:ascii="Arial" w:eastAsia="Times New Roman" w:hAnsi="Arial" w:cs="Arial"/>
                <w:kern w:val="36"/>
                <w:sz w:val="20"/>
                <w:szCs w:val="20"/>
                <w:lang w:val="en-GB"/>
              </w:rPr>
              <w:t xml:space="preserve"> (</w:t>
            </w:r>
            <w:r w:rsidR="00A51964" w:rsidRPr="00A51964">
              <w:rPr>
                <w:rStyle w:val="highlight"/>
                <w:rFonts w:ascii="Arial" w:hAnsi="Arial" w:cs="Arial"/>
                <w:sz w:val="20"/>
                <w:szCs w:val="20"/>
                <w:lang w:val="en-US"/>
              </w:rPr>
              <w:t>Tooth, Nonvital) OR (Tooth, nonvital) OR (</w:t>
            </w:r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onvital Tooth) OR (Tooth, Devitalized) OR (Devitalized Tooth) OR (Tooth, 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ooth) OR (Teeth, 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 OR (</w:t>
            </w:r>
            <w:proofErr w:type="spellStart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ulpless</w:t>
            </w:r>
            <w:proofErr w:type="spellEnd"/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Teeth) OR (Teeth, Devitalized) OR (Devitalized Teeth) OR (Teeth, Nonvital) OR (Nonvital Teeth) OR (Teeth, Endodontically-Treated) OR (Endodontically-Treated Teeth) OR (Teeth, Endodontically Treated) OR (Tooth, Endodontically-Treated) OR (Endodontically-Treated Tooth) OR (Tooth, Endodontically Treated) OR (Root canal therapy) OR (</w:t>
            </w:r>
            <w:r w:rsidR="00A51964" w:rsidRPr="00A5196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anal Therapies, Root) OR (Canal Therapy, Root) OR (Root Canal Therapies) OR (Therapies, Root Canal) OR (Therapy, Root Canal) OR (Endodontics) OR (Endodontics) OR (Endodontology)</w:t>
            </w:r>
          </w:p>
        </w:tc>
      </w:tr>
    </w:tbl>
    <w:p w14:paraId="101AA7E4" w14:textId="614FE21C" w:rsidR="008014A6" w:rsidRDefault="008014A6" w:rsidP="008014A6">
      <w:pPr>
        <w:ind w:left="1276"/>
        <w:rPr>
          <w:rFonts w:ascii="Times New Roman" w:hAnsi="Times New Roman" w:cs="Times New Roman"/>
          <w:szCs w:val="20"/>
          <w:lang w:val="en-US"/>
        </w:rPr>
      </w:pPr>
    </w:p>
    <w:p w14:paraId="50A23A2A" w14:textId="7A9E4FF8" w:rsidR="00A51964" w:rsidRDefault="00A51964" w:rsidP="008014A6">
      <w:pPr>
        <w:ind w:left="1276"/>
        <w:rPr>
          <w:rFonts w:ascii="Times New Roman" w:hAnsi="Times New Roman" w:cs="Times New Roman"/>
          <w:szCs w:val="20"/>
          <w:lang w:val="en-US"/>
        </w:rPr>
      </w:pPr>
    </w:p>
    <w:p w14:paraId="266EE0D2" w14:textId="06B3985B" w:rsidR="00A51964" w:rsidRDefault="00A51964" w:rsidP="008014A6">
      <w:pPr>
        <w:ind w:left="1276"/>
        <w:rPr>
          <w:rFonts w:ascii="Times New Roman" w:hAnsi="Times New Roman" w:cs="Times New Roman"/>
          <w:szCs w:val="20"/>
          <w:lang w:val="en-US"/>
        </w:rPr>
      </w:pPr>
    </w:p>
    <w:p w14:paraId="32E89A26" w14:textId="77777777" w:rsidR="00A51964" w:rsidRPr="002B2DCA" w:rsidRDefault="00A51964" w:rsidP="008014A6">
      <w:pPr>
        <w:ind w:left="1276"/>
        <w:rPr>
          <w:rFonts w:ascii="Times New Roman" w:hAnsi="Times New Roman" w:cs="Times New Roman"/>
          <w:szCs w:val="20"/>
          <w:lang w:val="en-US"/>
        </w:rPr>
      </w:pPr>
    </w:p>
    <w:p w14:paraId="375D08A4" w14:textId="07213C66" w:rsidR="002E4363" w:rsidRPr="00EB76BC" w:rsidRDefault="002E4363">
      <w:pPr>
        <w:rPr>
          <w:lang w:val="en-US"/>
        </w:rPr>
      </w:pPr>
    </w:p>
    <w:p w14:paraId="2116BDBE" w14:textId="0079EDB5" w:rsidR="002E4363" w:rsidRPr="00EB76BC" w:rsidRDefault="002E4363">
      <w:pPr>
        <w:rPr>
          <w:lang w:val="en-US"/>
        </w:rPr>
      </w:pPr>
    </w:p>
    <w:p w14:paraId="5A99695D" w14:textId="4A6C028E" w:rsidR="002E4363" w:rsidRPr="00EB76BC" w:rsidRDefault="002E4363">
      <w:pPr>
        <w:rPr>
          <w:lang w:val="en-US"/>
        </w:rPr>
      </w:pPr>
    </w:p>
    <w:p w14:paraId="2CAADF66" w14:textId="77777777" w:rsidR="002E4363" w:rsidRPr="00EB76BC" w:rsidRDefault="002E4363">
      <w:pPr>
        <w:rPr>
          <w:lang w:val="en-US"/>
        </w:rPr>
      </w:pPr>
    </w:p>
    <w:p w14:paraId="0EF54327" w14:textId="77777777" w:rsidR="002E4363" w:rsidRPr="00EB76BC" w:rsidRDefault="002E4363">
      <w:pPr>
        <w:rPr>
          <w:lang w:val="en-US"/>
        </w:rPr>
      </w:pPr>
    </w:p>
    <w:sectPr w:rsidR="002E4363" w:rsidRPr="00EB76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87271"/>
    <w:multiLevelType w:val="multilevel"/>
    <w:tmpl w:val="43F8D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E74B49"/>
    <w:multiLevelType w:val="multilevel"/>
    <w:tmpl w:val="DCB833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BF3380"/>
    <w:multiLevelType w:val="multilevel"/>
    <w:tmpl w:val="DD80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8496467">
    <w:abstractNumId w:val="2"/>
  </w:num>
  <w:num w:numId="2" w16cid:durableId="1843666368">
    <w:abstractNumId w:val="1"/>
  </w:num>
  <w:num w:numId="3" w16cid:durableId="1266382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NzUzNjS3MDY2M7dQ0lEKTi0uzszPAykwNK0FAAQrXDAtAAAA"/>
  </w:docVars>
  <w:rsids>
    <w:rsidRoot w:val="00D96134"/>
    <w:rsid w:val="00055B0D"/>
    <w:rsid w:val="00177113"/>
    <w:rsid w:val="001A5951"/>
    <w:rsid w:val="001B2633"/>
    <w:rsid w:val="001E3576"/>
    <w:rsid w:val="001F787D"/>
    <w:rsid w:val="002E4363"/>
    <w:rsid w:val="002F6489"/>
    <w:rsid w:val="00501775"/>
    <w:rsid w:val="00511AC2"/>
    <w:rsid w:val="00595588"/>
    <w:rsid w:val="005C3A35"/>
    <w:rsid w:val="00651C2E"/>
    <w:rsid w:val="00775BAE"/>
    <w:rsid w:val="007B3582"/>
    <w:rsid w:val="008014A6"/>
    <w:rsid w:val="008F51C9"/>
    <w:rsid w:val="00917AB6"/>
    <w:rsid w:val="00A51964"/>
    <w:rsid w:val="00A52685"/>
    <w:rsid w:val="00AE3D5C"/>
    <w:rsid w:val="00B811BF"/>
    <w:rsid w:val="00B84A0B"/>
    <w:rsid w:val="00CB1037"/>
    <w:rsid w:val="00D96134"/>
    <w:rsid w:val="00E82AB0"/>
    <w:rsid w:val="00EB579A"/>
    <w:rsid w:val="00EB76BC"/>
    <w:rsid w:val="00F2644B"/>
    <w:rsid w:val="00FC4200"/>
    <w:rsid w:val="00FD0ED4"/>
    <w:rsid w:val="00FE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F34D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4A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8014A6"/>
  </w:style>
  <w:style w:type="table" w:styleId="Tabelacomgrade">
    <w:name w:val="Table Grid"/>
    <w:basedOn w:val="Tabelanormal"/>
    <w:uiPriority w:val="59"/>
    <w:rsid w:val="008014A6"/>
    <w:pPr>
      <w:spacing w:after="0" w:line="240" w:lineRule="auto"/>
    </w:pPr>
    <w:rPr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ontepargpadro"/>
    <w:rsid w:val="008014A6"/>
  </w:style>
  <w:style w:type="paragraph" w:customStyle="1" w:styleId="Padro">
    <w:name w:val="Padrão"/>
    <w:rsid w:val="00055B0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EB76B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76BC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76BC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76B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76BC"/>
    <w:rPr>
      <w:rFonts w:eastAsiaTheme="minorEastAsia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84A0B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4A0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1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D1084-6038-4963-A3DE-7FFD615C7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6</Words>
  <Characters>3759</Characters>
  <Application>Microsoft Office Word</Application>
  <DocSecurity>0</DocSecurity>
  <Lines>31</Lines>
  <Paragraphs>8</Paragraphs>
  <ScaleCrop>false</ScaleCrop>
  <Company/>
  <LinksUpToDate>false</LinksUpToDate>
  <CharactersWithSpaces>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9T19:37:00Z</dcterms:created>
  <dcterms:modified xsi:type="dcterms:W3CDTF">2025-09-09T19:37:00Z</dcterms:modified>
</cp:coreProperties>
</file>